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1699C" w14:textId="77777777" w:rsidR="00A1698A" w:rsidRDefault="00A1698A">
      <w:pPr>
        <w:rPr>
          <w:lang w:val="en-US"/>
        </w:rPr>
      </w:pPr>
      <w:r w:rsidRPr="00A1698A">
        <w:rPr>
          <w:lang w:val="en-US"/>
        </w:rPr>
        <w:t xml:space="preserve">Table S1: Results from principal component analysis of the 15 individual </w:t>
      </w:r>
      <w:r>
        <w:rPr>
          <w:lang w:val="en-US"/>
        </w:rPr>
        <w:t xml:space="preserve">cognitive </w:t>
      </w:r>
      <w:r w:rsidRPr="00A1698A">
        <w:rPr>
          <w:lang w:val="en-US"/>
        </w:rPr>
        <w:t>test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Table 2. Neuropsychological Assessmennt Battery"/>
      </w:tblPr>
      <w:tblGrid>
        <w:gridCol w:w="1926"/>
        <w:gridCol w:w="4812"/>
        <w:gridCol w:w="1750"/>
      </w:tblGrid>
      <w:tr w:rsidR="00A1698A" w:rsidRPr="009E0070" w14:paraId="5B116503" w14:textId="77777777" w:rsidTr="004523BC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AED60EF" w14:textId="77777777" w:rsidR="00A1698A" w:rsidRPr="009E0070" w:rsidRDefault="00A1698A" w:rsidP="00082476">
            <w:pPr>
              <w:rPr>
                <w:b/>
                <w:sz w:val="20"/>
                <w:szCs w:val="20"/>
              </w:rPr>
            </w:pPr>
            <w:r w:rsidRPr="009920F1">
              <w:rPr>
                <w:b/>
                <w:sz w:val="20"/>
                <w:szCs w:val="20"/>
              </w:rPr>
              <w:t>COGNITIV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9920F1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FAC93CF" w14:textId="77777777" w:rsidR="00A1698A" w:rsidRPr="009E0070" w:rsidRDefault="00A1698A" w:rsidP="0008247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 OF TES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AAF1DA6" w14:textId="77777777" w:rsidR="00A1698A" w:rsidRPr="009E0070" w:rsidRDefault="00A1698A" w:rsidP="004523B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ADING FIRST PC</w:t>
            </w:r>
          </w:p>
        </w:tc>
      </w:tr>
      <w:tr w:rsidR="00A1698A" w:rsidRPr="009E0070" w14:paraId="0E8C45B2" w14:textId="77777777" w:rsidTr="004523B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CF9A8" w14:textId="77777777" w:rsidR="00A1698A" w:rsidRPr="008969A2" w:rsidRDefault="00A1698A" w:rsidP="00082476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28C82" w14:textId="77777777" w:rsidR="00A1698A" w:rsidRPr="009E0070" w:rsidRDefault="00A1698A" w:rsidP="000824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50EFA" w14:textId="77777777" w:rsidR="00A1698A" w:rsidRPr="009E0070" w:rsidRDefault="00A1698A" w:rsidP="004523BC">
            <w:pPr>
              <w:jc w:val="center"/>
              <w:rPr>
                <w:sz w:val="20"/>
                <w:szCs w:val="20"/>
              </w:rPr>
            </w:pPr>
          </w:p>
        </w:tc>
      </w:tr>
      <w:tr w:rsidR="00A1698A" w:rsidRPr="009E0070" w14:paraId="34AE7BD1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A6BF9" w14:textId="77777777" w:rsidR="00A1698A" w:rsidRPr="009E0070" w:rsidRDefault="00A1698A" w:rsidP="00082476">
            <w:pPr>
              <w:rPr>
                <w:sz w:val="20"/>
                <w:szCs w:val="20"/>
              </w:rPr>
            </w:pPr>
            <w:r w:rsidRPr="008969A2">
              <w:rPr>
                <w:b/>
                <w:i/>
                <w:sz w:val="20"/>
                <w:szCs w:val="20"/>
              </w:rPr>
              <w:t>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CFB0A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  <w:r w:rsidRPr="00A1698A">
              <w:rPr>
                <w:sz w:val="20"/>
                <w:szCs w:val="20"/>
                <w:lang w:val="en-US"/>
              </w:rPr>
              <w:t>D-KEFS CWIT Color Naming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79AE8" w14:textId="77777777" w:rsidR="00A1698A" w:rsidRPr="009E0070" w:rsidRDefault="00A1698A" w:rsidP="00452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A1698A" w:rsidRPr="009E0070" w14:paraId="55F07415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0C9FC" w14:textId="77777777" w:rsidR="00A1698A" w:rsidRPr="009E0070" w:rsidRDefault="00A1698A" w:rsidP="000824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17FD7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  <w:r w:rsidRPr="00A1698A">
              <w:rPr>
                <w:sz w:val="20"/>
                <w:szCs w:val="20"/>
                <w:lang w:val="en-US"/>
              </w:rPr>
              <w:t>D-KEFS CWIT Word Reading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25D41" w14:textId="77777777" w:rsidR="00A1698A" w:rsidRPr="009E0070" w:rsidRDefault="00A1698A" w:rsidP="00452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A1698A" w:rsidRPr="00A1698A" w14:paraId="74CA7447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23202" w14:textId="77777777" w:rsidR="00A1698A" w:rsidRPr="008969A2" w:rsidRDefault="00A1698A" w:rsidP="00082476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52B2D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  <w:r w:rsidRPr="00A1698A">
              <w:rPr>
                <w:sz w:val="20"/>
                <w:szCs w:val="20"/>
                <w:lang w:val="en-US"/>
              </w:rPr>
              <w:t>WAIS-III Digit Span 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63CE2" w14:textId="77777777" w:rsidR="00A1698A" w:rsidRPr="00A1698A" w:rsidRDefault="00A1698A" w:rsidP="004523B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</w:tr>
      <w:tr w:rsidR="00A1698A" w:rsidRPr="00A1698A" w14:paraId="0856933A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BC141" w14:textId="77777777" w:rsidR="00A1698A" w:rsidRPr="00A1698A" w:rsidRDefault="00A1698A" w:rsidP="00082476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19F06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E7CCD" w14:textId="77777777" w:rsidR="00A1698A" w:rsidRPr="00A1698A" w:rsidRDefault="00A1698A" w:rsidP="004523B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1698A" w:rsidRPr="00A1698A" w14:paraId="65C41B45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AC7DF" w14:textId="77777777" w:rsidR="00A1698A" w:rsidRPr="008969A2" w:rsidRDefault="00A1698A" w:rsidP="00082476">
            <w:pPr>
              <w:rPr>
                <w:i/>
                <w:sz w:val="20"/>
                <w:szCs w:val="20"/>
              </w:rPr>
            </w:pPr>
            <w:r w:rsidRPr="008969A2">
              <w:rPr>
                <w:b/>
                <w:i/>
                <w:sz w:val="20"/>
                <w:szCs w:val="20"/>
              </w:rPr>
              <w:t xml:space="preserve">Verbal </w:t>
            </w:r>
            <w:r w:rsidR="004523BC">
              <w:rPr>
                <w:b/>
                <w:i/>
                <w:sz w:val="20"/>
                <w:szCs w:val="20"/>
              </w:rPr>
              <w:t>m</w:t>
            </w:r>
            <w:r w:rsidRPr="008969A2">
              <w:rPr>
                <w:b/>
                <w:i/>
                <w:sz w:val="20"/>
                <w:szCs w:val="20"/>
              </w:rPr>
              <w:t>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2B1DE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  <w:r w:rsidRPr="00A1698A">
              <w:rPr>
                <w:sz w:val="20"/>
                <w:szCs w:val="20"/>
                <w:lang w:val="en-US"/>
              </w:rPr>
              <w:t>CVLT-II List A Total 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E7539" w14:textId="77777777" w:rsidR="00A1698A" w:rsidRPr="00A1698A" w:rsidRDefault="00A1698A" w:rsidP="004523B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</w:tr>
      <w:tr w:rsidR="00A1698A" w:rsidRPr="00A1698A" w14:paraId="2E993D91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700CE" w14:textId="77777777" w:rsidR="00A1698A" w:rsidRPr="00A1698A" w:rsidRDefault="00A1698A" w:rsidP="00082476">
            <w:pPr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6B767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  <w:r w:rsidRPr="00A1698A">
              <w:rPr>
                <w:sz w:val="20"/>
                <w:szCs w:val="20"/>
                <w:lang w:val="en-US"/>
              </w:rPr>
              <w:t>CVLT-II Short-Delay Free Recall: List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6B8B7" w14:textId="77777777" w:rsidR="00A1698A" w:rsidRPr="00A1698A" w:rsidRDefault="00A1698A" w:rsidP="004523B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</w:tr>
      <w:tr w:rsidR="00A1698A" w:rsidRPr="00A1698A" w14:paraId="35C7DE84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BAB88" w14:textId="77777777" w:rsidR="00A1698A" w:rsidRPr="00A1698A" w:rsidRDefault="00A1698A" w:rsidP="00082476">
            <w:pPr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061AA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F87C2" w14:textId="77777777" w:rsidR="00A1698A" w:rsidRPr="00A1698A" w:rsidRDefault="00A1698A" w:rsidP="004523B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1698A" w:rsidRPr="00A1698A" w14:paraId="15C057B1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03AE7" w14:textId="77777777" w:rsidR="00A1698A" w:rsidRPr="008969A2" w:rsidRDefault="00A1698A" w:rsidP="00082476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09EAA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  <w:r w:rsidRPr="00A1698A">
              <w:rPr>
                <w:sz w:val="20"/>
                <w:szCs w:val="20"/>
                <w:lang w:val="en-US"/>
              </w:rPr>
              <w:t>D-KEFS VFT Letter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3A510" w14:textId="77777777" w:rsidR="00A1698A" w:rsidRPr="00A1698A" w:rsidRDefault="004523BC" w:rsidP="004523B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</w:tr>
      <w:tr w:rsidR="00A1698A" w:rsidRPr="00A1698A" w14:paraId="43858749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0E4F7" w14:textId="77777777" w:rsidR="00A1698A" w:rsidRPr="00A1698A" w:rsidRDefault="00A1698A" w:rsidP="00082476">
            <w:pPr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C8C08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  <w:r w:rsidRPr="00A1698A">
              <w:rPr>
                <w:sz w:val="20"/>
                <w:szCs w:val="20"/>
                <w:lang w:val="en-US"/>
              </w:rPr>
              <w:t>D-KEFS VFT Category Fluency (anim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4E082" w14:textId="77777777" w:rsidR="00A1698A" w:rsidRPr="00A1698A" w:rsidRDefault="00A1698A" w:rsidP="004523B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</w:tr>
      <w:tr w:rsidR="00A1698A" w:rsidRPr="00A1698A" w14:paraId="7D1AB1DC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3CDDD" w14:textId="77777777" w:rsidR="00A1698A" w:rsidRPr="00A1698A" w:rsidRDefault="00A1698A" w:rsidP="00082476">
            <w:pPr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D8907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  <w:r w:rsidRPr="00A1698A">
              <w:rPr>
                <w:sz w:val="20"/>
                <w:szCs w:val="20"/>
                <w:lang w:val="en-US"/>
              </w:rPr>
              <w:t>D-KEFS VFT Category Fluency (nam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EA131" w14:textId="77777777" w:rsidR="00A1698A" w:rsidRPr="00A1698A" w:rsidRDefault="00A1698A" w:rsidP="004523B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</w:tr>
      <w:tr w:rsidR="00A1698A" w:rsidRPr="00A1698A" w14:paraId="112B7559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635B1" w14:textId="77777777" w:rsidR="00A1698A" w:rsidRPr="00A1698A" w:rsidRDefault="00A1698A" w:rsidP="00082476">
            <w:pPr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68903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  <w:r w:rsidRPr="00A1698A">
              <w:rPr>
                <w:sz w:val="20"/>
                <w:szCs w:val="20"/>
                <w:lang w:val="en-US"/>
              </w:rPr>
              <w:t>D-KEFS VFT Category Swi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31D64" w14:textId="77777777" w:rsidR="00A1698A" w:rsidRPr="00A1698A" w:rsidRDefault="00A1698A" w:rsidP="004523B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</w:tr>
      <w:tr w:rsidR="00A1698A" w:rsidRPr="00A1698A" w14:paraId="44E05307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1A003" w14:textId="77777777" w:rsidR="00A1698A" w:rsidRPr="00A1698A" w:rsidDel="00E41BB1" w:rsidRDefault="00A1698A" w:rsidP="00082476">
            <w:pPr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47446" w14:textId="77777777" w:rsidR="00A1698A" w:rsidRPr="00A1698A" w:rsidDel="00E41BB1" w:rsidRDefault="00A1698A" w:rsidP="000824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D6B75" w14:textId="77777777" w:rsidR="00A1698A" w:rsidRPr="00A1698A" w:rsidDel="00E41BB1" w:rsidRDefault="00A1698A" w:rsidP="004523B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1698A" w:rsidRPr="00A1698A" w14:paraId="48FD7A7F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E001E" w14:textId="77777777" w:rsidR="00A1698A" w:rsidRPr="00BB70F1" w:rsidRDefault="00A1698A" w:rsidP="00082476">
            <w:pPr>
              <w:rPr>
                <w:b/>
                <w:i/>
                <w:sz w:val="20"/>
                <w:szCs w:val="20"/>
              </w:rPr>
            </w:pPr>
            <w:r w:rsidRPr="00BB70F1">
              <w:rPr>
                <w:b/>
                <w:i/>
                <w:sz w:val="20"/>
                <w:szCs w:val="20"/>
              </w:rPr>
              <w:t>Executive function</w:t>
            </w:r>
            <w:r>
              <w:rPr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7712B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  <w:r w:rsidRPr="00A1698A">
              <w:rPr>
                <w:sz w:val="20"/>
                <w:szCs w:val="20"/>
                <w:lang w:val="en-US"/>
              </w:rPr>
              <w:t xml:space="preserve">WAIS-III Digit Span Backward </w:t>
            </w:r>
            <w:r w:rsidRPr="00A1698A">
              <w:rPr>
                <w:b/>
                <w:bCs/>
                <w:i/>
                <w:iCs/>
                <w:sz w:val="20"/>
                <w:szCs w:val="20"/>
                <w:lang w:val="en-US"/>
              </w:rPr>
              <w:t>(Working Mem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D323F" w14:textId="77777777" w:rsidR="00A1698A" w:rsidRPr="00A1698A" w:rsidRDefault="004523BC" w:rsidP="004523B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</w:tr>
      <w:tr w:rsidR="00A1698A" w:rsidRPr="009E0070" w14:paraId="13D837F7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12B49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65E7F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  <w:r w:rsidRPr="00A1698A">
              <w:rPr>
                <w:sz w:val="20"/>
                <w:szCs w:val="20"/>
                <w:lang w:val="en-US"/>
              </w:rPr>
              <w:t xml:space="preserve">D-KEFS CWIT Inhibition* </w:t>
            </w:r>
            <w:r w:rsidRPr="00A1698A">
              <w:rPr>
                <w:b/>
                <w:bCs/>
                <w:i/>
                <w:iCs/>
                <w:sz w:val="20"/>
                <w:szCs w:val="20"/>
                <w:lang w:val="en-US"/>
              </w:rPr>
              <w:t>(Inhibition)</w:t>
            </w:r>
            <w:r w:rsidRPr="00A169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3F2D9" w14:textId="77777777" w:rsidR="00A1698A" w:rsidRPr="009E0070" w:rsidRDefault="00A1698A" w:rsidP="00452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A1698A" w:rsidRPr="009E0070" w14:paraId="1E893BD6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7BCFE" w14:textId="77777777" w:rsidR="00A1698A" w:rsidRPr="009E0070" w:rsidRDefault="00A1698A" w:rsidP="00082476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A5A4E" w14:textId="77777777" w:rsidR="00A1698A" w:rsidRPr="009E0070" w:rsidRDefault="00A1698A" w:rsidP="00082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T-B* (</w:t>
            </w:r>
            <w:r w:rsidRPr="00DF2F77">
              <w:rPr>
                <w:b/>
                <w:bCs/>
                <w:i/>
                <w:iCs/>
                <w:sz w:val="20"/>
                <w:szCs w:val="20"/>
              </w:rPr>
              <w:t>C</w:t>
            </w:r>
            <w:r w:rsidRPr="00CF101B">
              <w:rPr>
                <w:b/>
                <w:bCs/>
                <w:i/>
                <w:iCs/>
                <w:sz w:val="20"/>
                <w:szCs w:val="20"/>
              </w:rPr>
              <w:t xml:space="preserve">ognitive </w:t>
            </w:r>
            <w:r>
              <w:rPr>
                <w:b/>
                <w:bCs/>
                <w:i/>
                <w:iCs/>
                <w:sz w:val="20"/>
                <w:szCs w:val="20"/>
              </w:rPr>
              <w:t>F</w:t>
            </w:r>
            <w:r w:rsidRPr="00CF101B">
              <w:rPr>
                <w:b/>
                <w:bCs/>
                <w:i/>
                <w:iCs/>
                <w:sz w:val="20"/>
                <w:szCs w:val="20"/>
              </w:rPr>
              <w:t>lexibility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729BE" w14:textId="77777777" w:rsidR="00A1698A" w:rsidRPr="009E0070" w:rsidRDefault="004523BC" w:rsidP="00452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A1698A" w:rsidRPr="009E0070" w14:paraId="45416BC1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9441B" w14:textId="77777777" w:rsidR="00A1698A" w:rsidRPr="009E0070" w:rsidRDefault="00A1698A" w:rsidP="000824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67E99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  <w:r w:rsidRPr="00A1698A">
              <w:rPr>
                <w:sz w:val="20"/>
                <w:szCs w:val="20"/>
                <w:lang w:val="en-US"/>
              </w:rPr>
              <w:t>D-KEFS CWIT Inhibition/Switching</w:t>
            </w:r>
            <w:r w:rsidRPr="00A1698A">
              <w:rPr>
                <w:b/>
                <w:bCs/>
                <w:i/>
                <w:iCs/>
                <w:sz w:val="20"/>
                <w:szCs w:val="20"/>
                <w:lang w:val="en-US"/>
              </w:rPr>
              <w:t>* (Cognitive flexibil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395AA" w14:textId="77777777" w:rsidR="00A1698A" w:rsidRPr="009E0070" w:rsidRDefault="004523BC" w:rsidP="004523BC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A1698A" w:rsidRPr="009E0070" w14:paraId="2A2DA8F0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FB283" w14:textId="77777777" w:rsidR="00A1698A" w:rsidRPr="009E0070" w:rsidRDefault="00A1698A" w:rsidP="000824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03EE8" w14:textId="77777777" w:rsidR="00A1698A" w:rsidRPr="009E0070" w:rsidRDefault="00A1698A" w:rsidP="000824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A12BD" w14:textId="77777777" w:rsidR="00A1698A" w:rsidRPr="009E0070" w:rsidRDefault="00A1698A" w:rsidP="004523BC">
            <w:pPr>
              <w:jc w:val="center"/>
              <w:rPr>
                <w:sz w:val="20"/>
                <w:szCs w:val="20"/>
              </w:rPr>
            </w:pPr>
          </w:p>
        </w:tc>
      </w:tr>
      <w:tr w:rsidR="00A1698A" w:rsidRPr="009E0070" w14:paraId="545B8769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6D595" w14:textId="77777777" w:rsidR="00A1698A" w:rsidRPr="00BB70F1" w:rsidRDefault="00A1698A" w:rsidP="00082476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General intellig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C7929" w14:textId="77777777" w:rsidR="00A1698A" w:rsidRDefault="00A1698A" w:rsidP="00082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-III Vocabul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11765" w14:textId="77777777" w:rsidR="00A1698A" w:rsidRDefault="004523BC" w:rsidP="004523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A1698A" w:rsidRPr="00A1698A" w14:paraId="4630B1EC" w14:textId="77777777" w:rsidTr="004523B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69B96" w14:textId="77777777" w:rsidR="00A1698A" w:rsidRPr="009E0070" w:rsidRDefault="00A1698A" w:rsidP="0008247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BBE88" w14:textId="77777777" w:rsidR="00A1698A" w:rsidDel="00E41BB1" w:rsidRDefault="00A1698A" w:rsidP="000824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-III Block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9369A" w14:textId="77777777" w:rsidR="00A1698A" w:rsidRPr="00A1698A" w:rsidDel="00E41BB1" w:rsidRDefault="004523BC" w:rsidP="004523B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</w:tr>
      <w:tr w:rsidR="00A1698A" w:rsidRPr="00A1698A" w14:paraId="59A0839D" w14:textId="77777777" w:rsidTr="004523B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68DDD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D3D0A" w14:textId="77777777" w:rsidR="00A1698A" w:rsidRPr="00A1698A" w:rsidRDefault="00A1698A" w:rsidP="000824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B75BC" w14:textId="77777777" w:rsidR="00A1698A" w:rsidRPr="00A1698A" w:rsidRDefault="00A1698A" w:rsidP="00082476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</w:tbl>
    <w:p w14:paraId="7DE60176" w14:textId="77777777" w:rsidR="004523BC" w:rsidRPr="00D62856" w:rsidRDefault="004523BC" w:rsidP="004523BC">
      <w:pPr>
        <w:pStyle w:val="Caption"/>
        <w:rPr>
          <w:i w:val="0"/>
          <w:iCs w:val="0"/>
          <w:color w:val="auto"/>
          <w:sz w:val="16"/>
          <w:szCs w:val="16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Principal component analysis was based on the correlation matrix of the test z-scores obtained by comparison with a group of normal controls. T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 xml:space="preserve">ests </w:t>
      </w:r>
      <w:r>
        <w:rPr>
          <w:rFonts w:ascii="Times New Roman" w:hAnsi="Times New Roman" w:cs="Times New Roman"/>
          <w:color w:val="auto"/>
          <w:sz w:val="20"/>
          <w:szCs w:val="20"/>
        </w:rPr>
        <w:t>for which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 xml:space="preserve"> a higher score indicates poorer performance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(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>marked with *</w:t>
      </w:r>
      <w:r>
        <w:rPr>
          <w:rFonts w:ascii="Times New Roman" w:hAnsi="Times New Roman" w:cs="Times New Roman"/>
          <w:color w:val="auto"/>
          <w:sz w:val="20"/>
          <w:szCs w:val="20"/>
        </w:rPr>
        <w:t>) were reversed before calculating z-scores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>.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The first principal component explained 29% of the variance in the individual </w:t>
      </w:r>
      <w:r w:rsidR="007C0B4D">
        <w:rPr>
          <w:rFonts w:ascii="Times New Roman" w:hAnsi="Times New Roman" w:cs="Times New Roman"/>
          <w:color w:val="auto"/>
          <w:sz w:val="20"/>
          <w:szCs w:val="20"/>
        </w:rPr>
        <w:t>standardised test scores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. PC=Principal Component, 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 xml:space="preserve">D-KEFS CWIT = Delis-Kaplan Executive Function System Color Word Interference Test (“Stroop”), D-KEFS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VFT = 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>Delis-Kaplan Executive Function System Verbal Fl</w:t>
      </w:r>
      <w:r>
        <w:rPr>
          <w:rFonts w:ascii="Times New Roman" w:hAnsi="Times New Roman" w:cs="Times New Roman"/>
          <w:color w:val="auto"/>
          <w:sz w:val="20"/>
          <w:szCs w:val="20"/>
        </w:rPr>
        <w:t>u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>ency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Test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instrText xml:space="preserve"> ADDIN EN.CITE &lt;EndNote&gt;&lt;Cite&gt;&lt;Author&gt;Delis&lt;/Author&gt;&lt;Year&gt;2001&lt;/Year&gt;&lt;RecNum&gt;488&lt;/RecNum&gt;&lt;DisplayText&gt;(D. Delis, Kaplan, &amp;amp; Kramer, 2001)&lt;/DisplayText&gt;&lt;record&gt;&lt;rec-number&gt;488&lt;/rec-number&gt;&lt;foreign-keys&gt;&lt;key app="EN" db-id="zxrazfsr3vtt9fe00eqpfsv7x2xada2veapv" timestamp="1538483765"&gt;488&lt;/key&gt;&lt;/foreign-keys&gt;&lt;ref-type name="Journal Article"&gt;17&lt;/ref-type&gt;&lt;contributors&gt;&lt;authors&gt;&lt;author&gt;Delis, DC&lt;/author&gt;&lt;author&gt;Kaplan, E&lt;/author&gt;&lt;author&gt;Kramer, JH&lt;/author&gt;&lt;/authors&gt;&lt;/contributors&gt;&lt;titles&gt;&lt;title&gt;D-KEFS: examiners manual&lt;/title&gt;&lt;secondary-title&gt;San Antonio, TX: The Psychological Corporation&lt;/secondary-title&gt;&lt;/titles&gt;&lt;periodical&gt;&lt;full-title&gt;San Antonio, TX: The Psychological Corporation&lt;/full-title&gt;&lt;/periodical&gt;&lt;dates&gt;&lt;year&gt;2001&lt;/year&gt;&lt;/dates&gt;&lt;urls&gt;&lt;/urls&gt;&lt;/record&gt;&lt;/Cite&gt;&lt;/EndNote&gt;</w:instrTex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>(D. Delis, Kaplan, &amp; Kramer, 2001)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>, WAIS</w:t>
      </w:r>
      <w:r>
        <w:rPr>
          <w:rFonts w:ascii="Times New Roman" w:hAnsi="Times New Roman" w:cs="Times New Roman"/>
          <w:color w:val="auto"/>
          <w:sz w:val="20"/>
          <w:szCs w:val="20"/>
        </w:rPr>
        <w:t>-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>III =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 xml:space="preserve">Wechsler Adult Intellegence Scale 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instrText xml:space="preserve"> ADDIN EN.CITE &lt;EndNote&gt;&lt;Cite&gt;&lt;Author&gt;Wechsler&lt;/Author&gt;&lt;Year&gt;1997&lt;/Year&gt;&lt;RecNum&gt;489&lt;/RecNum&gt;&lt;DisplayText&gt;(Wechsler, 1997)&lt;/DisplayText&gt;&lt;record&gt;&lt;rec-number&gt;489&lt;/rec-number&gt;&lt;foreign-keys&gt;&lt;key app="EN" db-id="zxrazfsr3vtt9fe00eqpfsv7x2xada2veapv" timestamp="1538486063"&gt;489&lt;/key&gt;&lt;/foreign-keys&gt;&lt;ref-type name="Journal Article"&gt;17&lt;/ref-type&gt;&lt;contributors&gt;&lt;authors&gt;&lt;author&gt;Wechsler, D&lt;/author&gt;&lt;/authors&gt;&lt;/contributors&gt;&lt;titles&gt;&lt;title&gt;Wechsler Adult Intelligence Scale–Third Edition and Wechsler Memory Scale–Third Edition technical manual&lt;/title&gt;&lt;secondary-title&gt;San Antonio, TX, The Psychological Corporation&lt;/secondary-title&gt;&lt;/titles&gt;&lt;periodical&gt;&lt;full-title&gt;San Antonio, TX, The Psychological Corporation&lt;/full-title&gt;&lt;/periodical&gt;&lt;dates&gt;&lt;year&gt;1997&lt;/year&gt;&lt;/dates&gt;&lt;urls&gt;&lt;/urls&gt;&lt;/record&gt;&lt;/Cite&gt;&lt;/EndNote&gt;</w:instrTex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>(Wechsler, 1997)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>, WMS</w:t>
      </w:r>
      <w:r>
        <w:rPr>
          <w:rFonts w:ascii="Times New Roman" w:hAnsi="Times New Roman" w:cs="Times New Roman"/>
          <w:color w:val="auto"/>
          <w:sz w:val="20"/>
          <w:szCs w:val="20"/>
        </w:rPr>
        <w:t>-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>III =TMT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 xml:space="preserve">= Trail Making Test 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instrText xml:space="preserve"> ADDIN EN.CITE &lt;EndNote&gt;&lt;Cite&gt;&lt;Author&gt;War Department Adjutant General`s Office&lt;/Author&gt;&lt;Year&gt;1944&lt;/Year&gt;&lt;RecNum&gt;490&lt;/RecNum&gt;&lt;DisplayText&gt;(War Department Adjutant General`s Office, 1944)&lt;/DisplayText&gt;&lt;record&gt;&lt;rec-number&gt;490&lt;/rec-number&gt;&lt;foreign-keys&gt;&lt;key app="EN" db-id="zxrazfsr3vtt9fe00eqpfsv7x2xada2veapv" timestamp="1538488124"&gt;490&lt;/key&gt;&lt;/foreign-keys&gt;&lt;ref-type name="Journal Article"&gt;17&lt;/ref-type&gt;&lt;contributors&gt;&lt;authors&gt;&lt;author&gt;War Department Adjutant General`s Office, Washington DC &lt;/author&gt;&lt;/authors&gt;&lt;/contributors&gt;&lt;titles&gt;&lt;title&gt;Army individual test battery&lt;/title&gt;&lt;secondary-title&gt;Manual of directions and scoring&lt;/secondary-title&gt;&lt;/titles&gt;&lt;periodical&gt;&lt;full-title&gt;Manual of directions and scoring&lt;/full-title&gt;&lt;/periodical&gt;&lt;volume&gt;, Washington, DC &lt;/volume&gt;&lt;dates&gt;&lt;year&gt;1944&lt;/year&gt;&lt;/dates&gt;&lt;urls&gt;&lt;/urls&gt;&lt;/record&gt;&lt;/Cite&gt;&lt;/EndNote&gt;</w:instrTex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>(War Department Adjutant General`s Office, 1944)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,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 xml:space="preserve"> CVLT</w:t>
      </w:r>
      <w:r>
        <w:rPr>
          <w:rFonts w:ascii="Times New Roman" w:hAnsi="Times New Roman" w:cs="Times New Roman"/>
          <w:color w:val="auto"/>
          <w:sz w:val="20"/>
          <w:szCs w:val="20"/>
        </w:rPr>
        <w:t>-II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 xml:space="preserve"> = California Verbal Learni</w:t>
      </w:r>
      <w:r>
        <w:rPr>
          <w:rFonts w:ascii="Times New Roman" w:hAnsi="Times New Roman" w:cs="Times New Roman"/>
          <w:color w:val="auto"/>
          <w:sz w:val="20"/>
          <w:szCs w:val="20"/>
        </w:rPr>
        <w:t>n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 xml:space="preserve">g Test 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instrText xml:space="preserve"> ADDIN EN.CITE &lt;EndNote&gt;&lt;Cite&gt;&lt;Author&gt;Delis&lt;/Author&gt;&lt;Year&gt;2000&lt;/Year&gt;&lt;RecNum&gt;590&lt;/RecNum&gt;&lt;DisplayText&gt;(D. C. Delis, 2000)&lt;/DisplayText&gt;&lt;record&gt;&lt;rec-number&gt;590&lt;/rec-number&gt;&lt;foreign-keys&gt;&lt;key app="EN" db-id="zxrazfsr3vtt9fe00eqpfsv7x2xada2veapv" timestamp="1551701986"&gt;590&lt;/key&gt;&lt;/foreign-keys&gt;&lt;ref-type name="Book"&gt;6&lt;/ref-type&gt;&lt;contributors&gt;&lt;authors&gt;&lt;author&gt;Delis, Dean C&lt;/author&gt;&lt;/authors&gt;&lt;/contributors&gt;&lt;titles&gt;&lt;title&gt;CVLT-II: California verbal learning test: adult version&lt;/title&gt;&lt;/titles&gt;&lt;dates&gt;&lt;year&gt;2000&lt;/year&gt;&lt;/dates&gt;&lt;publisher&gt;Psychological Corporation&lt;/publisher&gt;&lt;isbn&gt;0158035739&lt;/isbn&gt;&lt;urls&gt;&lt;/urls&gt;&lt;/record&gt;&lt;/Cite&gt;&lt;/EndNote&gt;</w:instrTex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t>(D. C. Delis, 2000)</w:t>
      </w:r>
      <w:r w:rsidRPr="002B55B5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</w:p>
    <w:p w14:paraId="7BD30D7D" w14:textId="77777777" w:rsidR="00A1698A" w:rsidRDefault="00A1698A" w:rsidP="00A1698A">
      <w:pPr>
        <w:rPr>
          <w:lang w:val="en-US"/>
        </w:rPr>
      </w:pPr>
    </w:p>
    <w:p w14:paraId="6AB97DE7" w14:textId="77777777" w:rsidR="004523BC" w:rsidRDefault="004523BC">
      <w:pPr>
        <w:rPr>
          <w:lang w:val="en-US"/>
        </w:rPr>
      </w:pPr>
      <w:r>
        <w:rPr>
          <w:lang w:val="en-US"/>
        </w:rPr>
        <w:br w:type="page"/>
      </w:r>
    </w:p>
    <w:p w14:paraId="691FECBE" w14:textId="77777777" w:rsidR="004523BC" w:rsidRDefault="004523BC" w:rsidP="004523BC">
      <w:pPr>
        <w:rPr>
          <w:lang w:val="en-US"/>
        </w:rPr>
      </w:pPr>
      <w:r w:rsidRPr="00A1698A">
        <w:rPr>
          <w:lang w:val="en-US"/>
        </w:rPr>
        <w:lastRenderedPageBreak/>
        <w:t>Table</w:t>
      </w:r>
      <w:r>
        <w:rPr>
          <w:lang w:val="en-US"/>
        </w:rPr>
        <w:t xml:space="preserve"> S2</w:t>
      </w:r>
      <w:r w:rsidRPr="00A1698A">
        <w:rPr>
          <w:lang w:val="en-US"/>
        </w:rPr>
        <w:t xml:space="preserve">: Results from principal component analysis of the </w:t>
      </w:r>
      <w:r w:rsidR="007C0B4D">
        <w:rPr>
          <w:lang w:val="en-US"/>
        </w:rPr>
        <w:t>five cognitive domains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Caption w:val="Table 2. Neuropsychological Assessmennt Battery"/>
      </w:tblPr>
      <w:tblGrid>
        <w:gridCol w:w="4867"/>
        <w:gridCol w:w="4421"/>
      </w:tblGrid>
      <w:tr w:rsidR="007C0B4D" w:rsidRPr="00614670" w14:paraId="32FC4FD5" w14:textId="77777777" w:rsidTr="00C96937">
        <w:tc>
          <w:tcPr>
            <w:tcW w:w="2620" w:type="pct"/>
            <w:tcBorders>
              <w:left w:val="nil"/>
              <w:bottom w:val="nil"/>
              <w:right w:val="nil"/>
            </w:tcBorders>
            <w:vAlign w:val="bottom"/>
          </w:tcPr>
          <w:p w14:paraId="08CA2F76" w14:textId="77777777" w:rsidR="007C0B4D" w:rsidRPr="00614670" w:rsidRDefault="007C0B4D" w:rsidP="00082476">
            <w:pPr>
              <w:rPr>
                <w:b/>
                <w:sz w:val="20"/>
                <w:szCs w:val="20"/>
                <w:lang w:val="en-US"/>
              </w:rPr>
            </w:pPr>
            <w:bookmarkStart w:id="0" w:name="_GoBack"/>
            <w:r w:rsidRPr="00614670">
              <w:rPr>
                <w:b/>
                <w:sz w:val="20"/>
                <w:szCs w:val="20"/>
                <w:lang w:val="en-US"/>
              </w:rPr>
              <w:t>COGNITIVE DOMAIN</w:t>
            </w:r>
          </w:p>
        </w:tc>
        <w:tc>
          <w:tcPr>
            <w:tcW w:w="2380" w:type="pct"/>
            <w:tcBorders>
              <w:left w:val="nil"/>
              <w:bottom w:val="nil"/>
              <w:right w:val="nil"/>
            </w:tcBorders>
            <w:vAlign w:val="bottom"/>
          </w:tcPr>
          <w:p w14:paraId="4F8B6DB3" w14:textId="77777777" w:rsidR="007C0B4D" w:rsidRPr="00614670" w:rsidRDefault="007C0B4D" w:rsidP="0008247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14670">
              <w:rPr>
                <w:b/>
                <w:sz w:val="20"/>
                <w:szCs w:val="20"/>
                <w:lang w:val="en-US"/>
              </w:rPr>
              <w:t>LOADING FIRST PC</w:t>
            </w:r>
          </w:p>
        </w:tc>
      </w:tr>
      <w:tr w:rsidR="007C0B4D" w:rsidRPr="00614670" w14:paraId="204FB3E8" w14:textId="77777777" w:rsidTr="00C96937">
        <w:tc>
          <w:tcPr>
            <w:tcW w:w="2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F761F" w14:textId="77777777" w:rsidR="007C0B4D" w:rsidRPr="00614670" w:rsidRDefault="007C0B4D" w:rsidP="00082476">
            <w:pPr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3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351A3" w14:textId="77777777" w:rsidR="007C0B4D" w:rsidRPr="00614670" w:rsidRDefault="007C0B4D" w:rsidP="0008247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C0B4D" w:rsidRPr="00614670" w14:paraId="45580F78" w14:textId="77777777" w:rsidTr="00C96937"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</w:tcPr>
          <w:p w14:paraId="2CB58F05" w14:textId="77777777" w:rsidR="007C0B4D" w:rsidRPr="00614670" w:rsidRDefault="007C0B4D" w:rsidP="00082476">
            <w:pPr>
              <w:rPr>
                <w:sz w:val="20"/>
                <w:szCs w:val="20"/>
                <w:lang w:val="en-US"/>
              </w:rPr>
            </w:pPr>
            <w:r w:rsidRPr="00614670">
              <w:rPr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</w:tcPr>
          <w:p w14:paraId="4C3C6E16" w14:textId="77777777" w:rsidR="007C0B4D" w:rsidRPr="00614670" w:rsidRDefault="007C0B4D" w:rsidP="00082476">
            <w:pPr>
              <w:jc w:val="center"/>
              <w:rPr>
                <w:sz w:val="20"/>
                <w:szCs w:val="20"/>
                <w:lang w:val="en-US"/>
              </w:rPr>
            </w:pPr>
            <w:r w:rsidRPr="00614670">
              <w:rPr>
                <w:sz w:val="20"/>
                <w:szCs w:val="20"/>
                <w:lang w:val="en-US"/>
              </w:rPr>
              <w:t>0.47</w:t>
            </w:r>
          </w:p>
        </w:tc>
      </w:tr>
      <w:tr w:rsidR="007C0B4D" w:rsidRPr="00614670" w14:paraId="53037D4E" w14:textId="77777777" w:rsidTr="00C96937"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</w:tcPr>
          <w:p w14:paraId="5E564163" w14:textId="77777777" w:rsidR="007C0B4D" w:rsidRPr="00614670" w:rsidRDefault="007C0B4D" w:rsidP="00082476">
            <w:pPr>
              <w:rPr>
                <w:sz w:val="20"/>
                <w:szCs w:val="20"/>
                <w:lang w:val="en-US"/>
              </w:rPr>
            </w:pPr>
            <w:r w:rsidRPr="00614670">
              <w:rPr>
                <w:sz w:val="20"/>
                <w:szCs w:val="20"/>
                <w:lang w:val="en-US"/>
              </w:rPr>
              <w:t>Verbal memor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</w:tcPr>
          <w:p w14:paraId="2E176827" w14:textId="77777777" w:rsidR="007C0B4D" w:rsidRPr="00A1698A" w:rsidRDefault="007C0B4D" w:rsidP="000824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</w:tr>
      <w:tr w:rsidR="007C0B4D" w:rsidRPr="00614670" w14:paraId="6553F68F" w14:textId="77777777" w:rsidTr="00C96937"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</w:tcPr>
          <w:p w14:paraId="47EAEAB5" w14:textId="77777777" w:rsidR="007C0B4D" w:rsidRPr="00614670" w:rsidRDefault="007C0B4D" w:rsidP="00082476">
            <w:pPr>
              <w:rPr>
                <w:sz w:val="20"/>
                <w:szCs w:val="20"/>
                <w:lang w:val="en-US"/>
              </w:rPr>
            </w:pPr>
            <w:r w:rsidRPr="00614670">
              <w:rPr>
                <w:sz w:val="20"/>
                <w:szCs w:val="20"/>
                <w:lang w:val="en-US"/>
              </w:rPr>
              <w:t>Verbal fluency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</w:tcPr>
          <w:p w14:paraId="1A3B05A3" w14:textId="77777777" w:rsidR="007C0B4D" w:rsidRPr="00A1698A" w:rsidRDefault="007C0B4D" w:rsidP="000824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</w:tr>
      <w:tr w:rsidR="007C0B4D" w:rsidRPr="00614670" w14:paraId="3CE6993D" w14:textId="77777777" w:rsidTr="00C96937"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</w:tcPr>
          <w:p w14:paraId="6126BC91" w14:textId="77777777" w:rsidR="007C0B4D" w:rsidRPr="00614670" w:rsidRDefault="007C0B4D" w:rsidP="00082476">
            <w:pPr>
              <w:rPr>
                <w:sz w:val="20"/>
                <w:szCs w:val="20"/>
                <w:lang w:val="en-US"/>
              </w:rPr>
            </w:pPr>
            <w:r w:rsidRPr="00614670">
              <w:rPr>
                <w:sz w:val="20"/>
                <w:szCs w:val="20"/>
                <w:lang w:val="en-US"/>
              </w:rPr>
              <w:t>Executive functions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</w:tcPr>
          <w:p w14:paraId="261CE0BE" w14:textId="77777777" w:rsidR="007C0B4D" w:rsidRPr="00A1698A" w:rsidRDefault="007C0B4D" w:rsidP="0008247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</w:tr>
      <w:tr w:rsidR="007C0B4D" w:rsidRPr="00614670" w14:paraId="229F3CA6" w14:textId="77777777" w:rsidTr="00C96937">
        <w:tc>
          <w:tcPr>
            <w:tcW w:w="2620" w:type="pct"/>
            <w:tcBorders>
              <w:top w:val="nil"/>
              <w:left w:val="nil"/>
              <w:bottom w:val="nil"/>
              <w:right w:val="nil"/>
            </w:tcBorders>
          </w:tcPr>
          <w:p w14:paraId="7591862F" w14:textId="77777777" w:rsidR="007C0B4D" w:rsidRPr="00614670" w:rsidRDefault="007C0B4D" w:rsidP="00082476">
            <w:pPr>
              <w:rPr>
                <w:sz w:val="20"/>
                <w:szCs w:val="20"/>
                <w:lang w:val="en-US"/>
              </w:rPr>
            </w:pPr>
            <w:r w:rsidRPr="00614670">
              <w:rPr>
                <w:sz w:val="20"/>
                <w:szCs w:val="20"/>
                <w:lang w:val="en-US"/>
              </w:rPr>
              <w:t xml:space="preserve">General intelligence 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</w:tcPr>
          <w:p w14:paraId="6AD5AEC9" w14:textId="77777777" w:rsidR="007C0B4D" w:rsidRPr="00614670" w:rsidRDefault="007C0B4D" w:rsidP="00082476">
            <w:pPr>
              <w:jc w:val="center"/>
              <w:rPr>
                <w:sz w:val="20"/>
                <w:szCs w:val="20"/>
                <w:lang w:val="en-US"/>
              </w:rPr>
            </w:pPr>
            <w:r w:rsidRPr="00614670">
              <w:rPr>
                <w:sz w:val="20"/>
                <w:szCs w:val="20"/>
                <w:lang w:val="en-US"/>
              </w:rPr>
              <w:t>0.50</w:t>
            </w:r>
          </w:p>
        </w:tc>
      </w:tr>
      <w:tr w:rsidR="007C0B4D" w:rsidRPr="00614670" w14:paraId="1C591519" w14:textId="77777777" w:rsidTr="00C96937">
        <w:tc>
          <w:tcPr>
            <w:tcW w:w="2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667DF" w14:textId="77777777" w:rsidR="007C0B4D" w:rsidRPr="00A1698A" w:rsidRDefault="007C0B4D" w:rsidP="000824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BBF5D" w14:textId="77777777" w:rsidR="007C0B4D" w:rsidRPr="00A1698A" w:rsidRDefault="007C0B4D" w:rsidP="00082476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</w:tbl>
    <w:bookmarkEnd w:id="0"/>
    <w:p w14:paraId="208B3068" w14:textId="77777777" w:rsidR="004523BC" w:rsidRPr="00D62856" w:rsidRDefault="004523BC" w:rsidP="004523BC">
      <w:pPr>
        <w:pStyle w:val="Caption"/>
        <w:rPr>
          <w:i w:val="0"/>
          <w:iCs w:val="0"/>
          <w:color w:val="auto"/>
          <w:sz w:val="16"/>
          <w:szCs w:val="16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Principal component analysis was based on the correlation matrix of the </w:t>
      </w:r>
      <w:r w:rsidR="007C0B4D">
        <w:rPr>
          <w:rFonts w:ascii="Times New Roman" w:hAnsi="Times New Roman" w:cs="Times New Roman"/>
          <w:color w:val="auto"/>
          <w:sz w:val="20"/>
          <w:szCs w:val="20"/>
        </w:rPr>
        <w:t xml:space="preserve">domain scores,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The first </w:t>
      </w:r>
      <w:r w:rsidR="007C0B4D">
        <w:rPr>
          <w:rFonts w:ascii="Times New Roman" w:hAnsi="Times New Roman" w:cs="Times New Roman"/>
          <w:color w:val="auto"/>
          <w:sz w:val="20"/>
          <w:szCs w:val="20"/>
        </w:rPr>
        <w:t>principal component explained 46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% of the variance in the individual </w:t>
      </w:r>
      <w:r w:rsidR="007C0B4D">
        <w:rPr>
          <w:rFonts w:ascii="Times New Roman" w:hAnsi="Times New Roman" w:cs="Times New Roman"/>
          <w:color w:val="auto"/>
          <w:sz w:val="20"/>
          <w:szCs w:val="20"/>
        </w:rPr>
        <w:t>domain standardised scores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="007C0B4D">
        <w:rPr>
          <w:rFonts w:ascii="Times New Roman" w:hAnsi="Times New Roman" w:cs="Times New Roman"/>
          <w:color w:val="auto"/>
          <w:sz w:val="20"/>
          <w:szCs w:val="20"/>
        </w:rPr>
        <w:t>PC=Principal Component,</w:t>
      </w:r>
    </w:p>
    <w:p w14:paraId="16CCD4D5" w14:textId="77777777" w:rsidR="004523BC" w:rsidRPr="00A1698A" w:rsidRDefault="004523BC" w:rsidP="004523BC">
      <w:pPr>
        <w:rPr>
          <w:lang w:val="en-US"/>
        </w:rPr>
      </w:pPr>
    </w:p>
    <w:p w14:paraId="4B0DBB0E" w14:textId="77777777" w:rsidR="004523BC" w:rsidRPr="00A1698A" w:rsidRDefault="004523BC" w:rsidP="00A1698A">
      <w:pPr>
        <w:rPr>
          <w:lang w:val="en-US"/>
        </w:rPr>
      </w:pPr>
    </w:p>
    <w:sectPr w:rsidR="004523BC" w:rsidRPr="00A169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nb-NO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1698A"/>
    <w:rsid w:val="002A3EC6"/>
    <w:rsid w:val="004523BC"/>
    <w:rsid w:val="004D1E61"/>
    <w:rsid w:val="00512A2D"/>
    <w:rsid w:val="00614670"/>
    <w:rsid w:val="00635277"/>
    <w:rsid w:val="00730357"/>
    <w:rsid w:val="007610CB"/>
    <w:rsid w:val="007C0B4D"/>
    <w:rsid w:val="00A1698A"/>
    <w:rsid w:val="00C96937"/>
    <w:rsid w:val="00DF033F"/>
    <w:rsid w:val="00DF2F77"/>
    <w:rsid w:val="00EB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1B4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23BC"/>
    <w:pPr>
      <w:spacing w:after="200" w:line="240" w:lineRule="auto"/>
    </w:pPr>
    <w:rPr>
      <w:i/>
      <w:iCs/>
      <w:noProof/>
      <w:color w:val="44546A" w:themeColor="text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23BC"/>
    <w:pPr>
      <w:spacing w:after="200" w:line="240" w:lineRule="auto"/>
    </w:pPr>
    <w:rPr>
      <w:i/>
      <w:iCs/>
      <w:noProof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5</Words>
  <Characters>4430</Characters>
  <Application>Microsoft Office Word</Application>
  <DocSecurity>0</DocSecurity>
  <Lines>260</Lines>
  <Paragraphs>15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Manager/>
  <Company>Helse Vest</Company>
  <LinksUpToDate>false</LinksUpToDate>
  <CharactersWithSpaces>499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e, Ingvild </dc:creator>
  <cp:keywords/>
  <dc:description/>
  <cp:lastModifiedBy>ABADON</cp:lastModifiedBy>
  <cp:revision>3</cp:revision>
  <dcterms:created xsi:type="dcterms:W3CDTF">2022-05-26T22:27:00Z</dcterms:created>
  <dcterms:modified xsi:type="dcterms:W3CDTF">2022-05-30T09:02:00Z</dcterms:modified>
  <cp:category/>
</cp:coreProperties>
</file>